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991E4" w14:textId="77777777" w:rsidR="0017679C" w:rsidRPr="0017679C" w:rsidRDefault="0017679C" w:rsidP="0017679C">
      <w:pPr>
        <w:spacing w:after="200" w:line="360" w:lineRule="auto"/>
        <w:jc w:val="center"/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</w:pPr>
      <w:r w:rsidRPr="0017679C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DETERMINATION OF 5-HYDROXYMETHYLFURFURAL CONTENT IN MARKETED ‘NATURAL HONEY’: AN ALTERNATIVE CHROMATOGRAPHIC TECHNIQUE</w:t>
      </w:r>
    </w:p>
    <w:p w14:paraId="47AECE37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>Barbara Adu-Brimpong</w:t>
      </w: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1a*</w:t>
      </w: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 xml:space="preserve">, Abena </w:t>
      </w:r>
      <w:proofErr w:type="spellStart"/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>Amponsaa</w:t>
      </w:r>
      <w:proofErr w:type="spellEnd"/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 xml:space="preserve"> Brobbey</w:t>
      </w: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2b</w:t>
      </w: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>, Joseph Kwasi Adu</w:t>
      </w: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2c</w:t>
      </w: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>, John Nii Addotey</w:t>
      </w: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2d</w:t>
      </w: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>, Mustapha Kobina Abeka</w:t>
      </w: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1e</w:t>
      </w: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>, Isaac Yaw Attah</w:t>
      </w: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1f</w:t>
      </w:r>
    </w:p>
    <w:p w14:paraId="1829ED86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</w:p>
    <w:p w14:paraId="1B89E37B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1</w:t>
      </w: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>Department of Pharmaceutical Chemistry, School of Pharmacy and Pharmaceutical Sciences, University of Cape Coast (UCC), Cape Coast, Ghana</w:t>
      </w: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 xml:space="preserve"> </w:t>
      </w:r>
    </w:p>
    <w:p w14:paraId="13E8A932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2</w:t>
      </w: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 xml:space="preserve">Department of Pharmaceutical Chemistry, Faculty of Pharmacy and Pharmaceutical Sciences, Kwame Nkrumah University of Science and Technology (KNUST), Kumasi, Ghana </w:t>
      </w:r>
    </w:p>
    <w:p w14:paraId="5FAFAFE4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</w:p>
    <w:p w14:paraId="71FB97AA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  <w:r w:rsidRPr="0017679C"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  <w:t>*[Corresponding author]</w:t>
      </w:r>
    </w:p>
    <w:p w14:paraId="5BF64CCB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  <w:hyperlink r:id="rId6" w:history="1">
        <w:r w:rsidRPr="0017679C">
          <w:rPr>
            <w:rFonts w:ascii="Times New Roman" w:eastAsiaTheme="minorEastAsia" w:hAnsi="Times New Roman"/>
            <w:color w:val="0563C1"/>
            <w:kern w:val="0"/>
            <w:szCs w:val="20"/>
            <w:u w:val="single"/>
            <w:lang w:val="en-GB"/>
            <w14:ligatures w14:val="none"/>
          </w:rPr>
          <w:t>b.adubrimpong@ucc.edu.gh</w:t>
        </w:r>
      </w:hyperlink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a</w:t>
      </w:r>
    </w:p>
    <w:p w14:paraId="12ECE14A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</w:pPr>
      <w:hyperlink r:id="rId7" w:history="1">
        <w:r w:rsidRPr="0017679C">
          <w:rPr>
            <w:rFonts w:ascii="Times New Roman" w:eastAsiaTheme="minorEastAsia" w:hAnsi="Times New Roman"/>
            <w:color w:val="0563C1"/>
            <w:kern w:val="0"/>
            <w:szCs w:val="20"/>
            <w:u w:val="single"/>
            <w:lang w:val="en-GB"/>
            <w14:ligatures w14:val="none"/>
          </w:rPr>
          <w:t>aabrobbey@knust.edu.gh</w:t>
        </w:r>
      </w:hyperlink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b</w:t>
      </w:r>
    </w:p>
    <w:p w14:paraId="248B89AF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  <w:hyperlink r:id="rId8" w:history="1">
        <w:r w:rsidRPr="0017679C">
          <w:rPr>
            <w:rFonts w:ascii="Times New Roman" w:eastAsiaTheme="minorEastAsia" w:hAnsi="Times New Roman"/>
            <w:color w:val="0563C1"/>
            <w:kern w:val="0"/>
            <w:szCs w:val="20"/>
            <w:u w:val="single"/>
            <w:lang w:val="en-GB"/>
            <w14:ligatures w14:val="none"/>
          </w:rPr>
          <w:t>jadu.pharm@knust.edu.gh</w:t>
        </w:r>
      </w:hyperlink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c</w:t>
      </w:r>
    </w:p>
    <w:p w14:paraId="182DC216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  <w:hyperlink r:id="rId9" w:history="1">
        <w:r w:rsidRPr="0017679C">
          <w:rPr>
            <w:rFonts w:ascii="Times New Roman" w:eastAsiaTheme="minorEastAsia" w:hAnsi="Times New Roman"/>
            <w:color w:val="0563C1"/>
            <w:kern w:val="0"/>
            <w:szCs w:val="20"/>
            <w:u w:val="single"/>
            <w:lang w:val="en-GB"/>
            <w14:ligatures w14:val="none"/>
          </w:rPr>
          <w:t>jnaddotey.pharm@knust.edu.gh</w:t>
        </w:r>
      </w:hyperlink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d</w:t>
      </w:r>
    </w:p>
    <w:p w14:paraId="2E7B92B8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lang w:val="en-GB"/>
          <w14:ligatures w14:val="none"/>
        </w:rPr>
      </w:pPr>
      <w:hyperlink r:id="rId10" w:history="1">
        <w:r w:rsidRPr="0017679C">
          <w:rPr>
            <w:rFonts w:ascii="Times New Roman" w:eastAsiaTheme="minorEastAsia" w:hAnsi="Times New Roman"/>
            <w:color w:val="0563C1"/>
            <w:kern w:val="0"/>
            <w:szCs w:val="20"/>
            <w:u w:val="single"/>
            <w:lang w:val="en-GB"/>
            <w14:ligatures w14:val="none"/>
          </w:rPr>
          <w:t>mustapha.abeka@ucc.edu.gh</w:t>
        </w:r>
      </w:hyperlink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e</w:t>
      </w:r>
    </w:p>
    <w:p w14:paraId="55B876AF" w14:textId="77777777" w:rsidR="0017679C" w:rsidRPr="0017679C" w:rsidRDefault="0017679C" w:rsidP="0017679C">
      <w:pPr>
        <w:spacing w:after="120" w:line="264" w:lineRule="auto"/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</w:pPr>
      <w:hyperlink r:id="rId11" w:history="1">
        <w:r w:rsidRPr="0017679C">
          <w:rPr>
            <w:rFonts w:ascii="Times New Roman" w:eastAsiaTheme="minorEastAsia" w:hAnsi="Times New Roman"/>
            <w:color w:val="0563C1"/>
            <w:kern w:val="0"/>
            <w:szCs w:val="20"/>
            <w:u w:val="single"/>
            <w:lang w:val="en-GB"/>
            <w14:ligatures w14:val="none"/>
          </w:rPr>
          <w:t>isaac.attah@ucc.edu.gh</w:t>
        </w:r>
      </w:hyperlink>
      <w:r w:rsidRPr="0017679C">
        <w:rPr>
          <w:rFonts w:ascii="Times New Roman" w:eastAsiaTheme="minorEastAsia" w:hAnsi="Times New Roman"/>
          <w:kern w:val="0"/>
          <w:szCs w:val="20"/>
          <w:vertAlign w:val="superscript"/>
          <w:lang w:val="en-GB"/>
          <w14:ligatures w14:val="none"/>
        </w:rPr>
        <w:t>f</w:t>
      </w:r>
    </w:p>
    <w:p w14:paraId="2D7DB6C5" w14:textId="77777777" w:rsidR="00C93F9B" w:rsidRDefault="00C93F9B">
      <w:pPr>
        <w:rPr>
          <w:rFonts w:ascii="Times New Roman" w:hAnsi="Times New Roman" w:cs="Times New Roman"/>
          <w:lang w:val="en-GB"/>
        </w:rPr>
      </w:pPr>
    </w:p>
    <w:p w14:paraId="05796A9B" w14:textId="77777777" w:rsidR="0017679C" w:rsidRPr="00C93F9B" w:rsidRDefault="0017679C">
      <w:pPr>
        <w:rPr>
          <w:rFonts w:ascii="Times New Roman" w:hAnsi="Times New Roman" w:cs="Times New Roman"/>
          <w:lang w:val="en-GB"/>
        </w:rPr>
      </w:pPr>
    </w:p>
    <w:p w14:paraId="64B6D3A1" w14:textId="6805CEE7" w:rsidR="003D5F7D" w:rsidRPr="007B41B0" w:rsidRDefault="00DE3402">
      <w:pPr>
        <w:rPr>
          <w:rFonts w:ascii="Times New Roman" w:hAnsi="Times New Roman" w:cs="Times New Roman"/>
          <w:lang w:val="en-GB"/>
        </w:rPr>
      </w:pPr>
      <w:r w:rsidRPr="007B41B0">
        <w:rPr>
          <w:rFonts w:ascii="Times New Roman" w:hAnsi="Times New Roman" w:cs="Times New Roman"/>
          <w:lang w:val="en-GB"/>
        </w:rPr>
        <w:t>SUPPLEMENTARY DATA</w:t>
      </w:r>
      <w:r w:rsidR="0055150A">
        <w:rPr>
          <w:rFonts w:ascii="Times New Roman" w:hAnsi="Times New Roman" w:cs="Times New Roman"/>
          <w:lang w:val="en-GB"/>
        </w:rPr>
        <w:t xml:space="preserve"> </w:t>
      </w:r>
    </w:p>
    <w:p w14:paraId="54E1BA6D" w14:textId="77777777" w:rsidR="007827E4" w:rsidRPr="007B41B0" w:rsidRDefault="007827E4">
      <w:pPr>
        <w:rPr>
          <w:rFonts w:ascii="Times New Roman" w:hAnsi="Times New Roman" w:cs="Times New Roman"/>
          <w:lang w:val="en-GB"/>
        </w:rPr>
      </w:pPr>
    </w:p>
    <w:p w14:paraId="72B9D9DC" w14:textId="41DF68BB" w:rsidR="007827E4" w:rsidRPr="00747800" w:rsidRDefault="0050279A" w:rsidP="007827E4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47126288"/>
      <w:r w:rsidRPr="00747800">
        <w:rPr>
          <w:rFonts w:ascii="Times New Roman" w:hAnsi="Times New Roman" w:cs="Times New Roman"/>
          <w:color w:val="000000" w:themeColor="text1"/>
          <w:sz w:val="24"/>
          <w:szCs w:val="24"/>
        </w:rPr>
        <w:t>Supplement</w:t>
      </w:r>
      <w:r w:rsidR="00747800" w:rsidRPr="0074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y </w:t>
      </w:r>
      <w:r w:rsidR="0070381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747800" w:rsidRPr="0074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D143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:</w:t>
      </w:r>
      <w:r w:rsidR="007827E4" w:rsidRPr="0074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747800" w:rsidRPr="0074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of </w:t>
      </w:r>
      <w:r w:rsidR="00125513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747800" w:rsidRPr="00747800">
        <w:rPr>
          <w:rFonts w:ascii="Times New Roman" w:hAnsi="Times New Roman" w:cs="Times New Roman"/>
          <w:color w:val="000000" w:themeColor="text1"/>
          <w:sz w:val="24"/>
          <w:szCs w:val="24"/>
        </w:rPr>
        <w:t>arket samples</w:t>
      </w:r>
      <w:r w:rsidR="007827E4" w:rsidRPr="0074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2551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74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y </w:t>
      </w:r>
      <w:proofErr w:type="spellStart"/>
      <w:r w:rsidR="0012551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747800">
        <w:rPr>
          <w:rFonts w:ascii="Times New Roman" w:hAnsi="Times New Roman" w:cs="Times New Roman"/>
          <w:color w:val="000000" w:themeColor="text1"/>
          <w:sz w:val="24"/>
          <w:szCs w:val="24"/>
        </w:rPr>
        <w:t>nalysed</w:t>
      </w:r>
      <w:proofErr w:type="spellEnd"/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972"/>
        <w:gridCol w:w="1438"/>
        <w:gridCol w:w="1418"/>
        <w:gridCol w:w="1580"/>
        <w:gridCol w:w="1963"/>
      </w:tblGrid>
      <w:tr w:rsidR="007827E4" w:rsidRPr="007B41B0" w14:paraId="33923CB1" w14:textId="77777777" w:rsidTr="00674045">
        <w:tc>
          <w:tcPr>
            <w:tcW w:w="2694" w:type="dxa"/>
          </w:tcPr>
          <w:p w14:paraId="5EE7CD33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="00563C58" w:rsidRPr="007B41B0">
              <w:rPr>
                <w:rFonts w:ascii="Times New Roman" w:hAnsi="Times New Roman" w:cs="Times New Roman"/>
                <w:sz w:val="24"/>
                <w:szCs w:val="24"/>
              </w:rPr>
              <w:t>, Packaging</w:t>
            </w:r>
          </w:p>
        </w:tc>
        <w:tc>
          <w:tcPr>
            <w:tcW w:w="972" w:type="dxa"/>
          </w:tcPr>
          <w:p w14:paraId="7DB7F62A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CODE NAME</w:t>
            </w:r>
          </w:p>
        </w:tc>
        <w:tc>
          <w:tcPr>
            <w:tcW w:w="1438" w:type="dxa"/>
          </w:tcPr>
          <w:p w14:paraId="156BA4E4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ATCH NUMBER</w:t>
            </w:r>
          </w:p>
        </w:tc>
        <w:tc>
          <w:tcPr>
            <w:tcW w:w="1418" w:type="dxa"/>
          </w:tcPr>
          <w:p w14:paraId="5DA18D94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580" w:type="dxa"/>
          </w:tcPr>
          <w:p w14:paraId="19C13CF0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ROD. &amp; EXPIRY DATE</w:t>
            </w:r>
          </w:p>
        </w:tc>
        <w:tc>
          <w:tcPr>
            <w:tcW w:w="1963" w:type="dxa"/>
          </w:tcPr>
          <w:p w14:paraId="254B7252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.D.A. REGISTRATION</w:t>
            </w:r>
          </w:p>
          <w:p w14:paraId="5A6D70EE" w14:textId="77777777" w:rsidR="00563C58" w:rsidRPr="007B41B0" w:rsidRDefault="00563C58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ON PACKAGE</w:t>
            </w:r>
          </w:p>
        </w:tc>
      </w:tr>
      <w:tr w:rsidR="007827E4" w:rsidRPr="007B41B0" w14:paraId="63882A34" w14:textId="77777777" w:rsidTr="00674045">
        <w:tc>
          <w:tcPr>
            <w:tcW w:w="2694" w:type="dxa"/>
          </w:tcPr>
          <w:p w14:paraId="0C2F312A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097DCA17" w14:textId="77777777" w:rsidR="007827E4" w:rsidRPr="007B41B0" w:rsidRDefault="007827E4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bottle, 500ml</w:t>
            </w:r>
          </w:p>
        </w:tc>
        <w:tc>
          <w:tcPr>
            <w:tcW w:w="972" w:type="dxa"/>
          </w:tcPr>
          <w:p w14:paraId="39BE7FD1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K1</w:t>
            </w:r>
          </w:p>
        </w:tc>
        <w:tc>
          <w:tcPr>
            <w:tcW w:w="1438" w:type="dxa"/>
          </w:tcPr>
          <w:p w14:paraId="5C3A35E3" w14:textId="24E63872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403231D0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Ashanti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Ghana</w:t>
            </w:r>
          </w:p>
        </w:tc>
        <w:tc>
          <w:tcPr>
            <w:tcW w:w="1580" w:type="dxa"/>
          </w:tcPr>
          <w:p w14:paraId="60ADC510" w14:textId="7BD0046F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963" w:type="dxa"/>
          </w:tcPr>
          <w:p w14:paraId="056DE21D" w14:textId="76471FAA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1780BBE6" w14:textId="77777777" w:rsidTr="00674045">
        <w:tc>
          <w:tcPr>
            <w:tcW w:w="2694" w:type="dxa"/>
          </w:tcPr>
          <w:p w14:paraId="79C80B84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nded</w:t>
            </w:r>
          </w:p>
          <w:p w14:paraId="0A6EC61C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bottle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, 330ml</w:t>
            </w:r>
          </w:p>
        </w:tc>
        <w:tc>
          <w:tcPr>
            <w:tcW w:w="972" w:type="dxa"/>
          </w:tcPr>
          <w:p w14:paraId="56B2DD16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V</w:t>
            </w:r>
          </w:p>
        </w:tc>
        <w:tc>
          <w:tcPr>
            <w:tcW w:w="1438" w:type="dxa"/>
          </w:tcPr>
          <w:p w14:paraId="26D888AF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LPH02</w:t>
            </w:r>
          </w:p>
        </w:tc>
        <w:tc>
          <w:tcPr>
            <w:tcW w:w="1418" w:type="dxa"/>
          </w:tcPr>
          <w:p w14:paraId="5C00666F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Volta/Oti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Ghana</w:t>
            </w:r>
          </w:p>
        </w:tc>
        <w:tc>
          <w:tcPr>
            <w:tcW w:w="1580" w:type="dxa"/>
          </w:tcPr>
          <w:p w14:paraId="16668765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Apr. 2022- Apr. 2025</w:t>
            </w:r>
          </w:p>
        </w:tc>
        <w:tc>
          <w:tcPr>
            <w:tcW w:w="1963" w:type="dxa"/>
          </w:tcPr>
          <w:p w14:paraId="7664E3B6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827E4" w:rsidRPr="007B41B0" w14:paraId="03BAA529" w14:textId="77777777" w:rsidTr="00674045">
        <w:tc>
          <w:tcPr>
            <w:tcW w:w="2694" w:type="dxa"/>
          </w:tcPr>
          <w:p w14:paraId="40B526EB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00A2E057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lass jar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, 630g</w:t>
            </w:r>
          </w:p>
        </w:tc>
        <w:tc>
          <w:tcPr>
            <w:tcW w:w="972" w:type="dxa"/>
          </w:tcPr>
          <w:p w14:paraId="03850A5A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Ac1</w:t>
            </w:r>
          </w:p>
        </w:tc>
        <w:tc>
          <w:tcPr>
            <w:tcW w:w="1438" w:type="dxa"/>
          </w:tcPr>
          <w:p w14:paraId="21EAE0A3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21DWJ356</w:t>
            </w:r>
          </w:p>
        </w:tc>
        <w:tc>
          <w:tcPr>
            <w:tcW w:w="1418" w:type="dxa"/>
          </w:tcPr>
          <w:p w14:paraId="4AB88631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reater Accra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Ghana</w:t>
            </w: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</w:tcPr>
          <w:p w14:paraId="2400F077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eb. 2022- Feb. 2025</w:t>
            </w:r>
          </w:p>
        </w:tc>
        <w:tc>
          <w:tcPr>
            <w:tcW w:w="1963" w:type="dxa"/>
          </w:tcPr>
          <w:p w14:paraId="5315BB2E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827E4" w:rsidRPr="007B41B0" w14:paraId="0C9368B1" w14:textId="77777777" w:rsidTr="00674045">
        <w:tc>
          <w:tcPr>
            <w:tcW w:w="2694" w:type="dxa"/>
          </w:tcPr>
          <w:p w14:paraId="2A5EDA61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13EC95D4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bottle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, 450g</w:t>
            </w:r>
          </w:p>
        </w:tc>
        <w:tc>
          <w:tcPr>
            <w:tcW w:w="972" w:type="dxa"/>
          </w:tcPr>
          <w:p w14:paraId="763CB0A4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Ac2</w:t>
            </w:r>
          </w:p>
        </w:tc>
        <w:tc>
          <w:tcPr>
            <w:tcW w:w="1438" w:type="dxa"/>
          </w:tcPr>
          <w:p w14:paraId="1151807D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21NA1101</w:t>
            </w:r>
          </w:p>
        </w:tc>
        <w:tc>
          <w:tcPr>
            <w:tcW w:w="1418" w:type="dxa"/>
          </w:tcPr>
          <w:p w14:paraId="7EBAE717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reater Accra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Ghana</w:t>
            </w:r>
          </w:p>
        </w:tc>
        <w:tc>
          <w:tcPr>
            <w:tcW w:w="1580" w:type="dxa"/>
          </w:tcPr>
          <w:p w14:paraId="63405996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eb. 2022- Feb. 2025</w:t>
            </w:r>
          </w:p>
        </w:tc>
        <w:tc>
          <w:tcPr>
            <w:tcW w:w="1963" w:type="dxa"/>
          </w:tcPr>
          <w:p w14:paraId="36B9AFA0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827E4" w:rsidRPr="007B41B0" w14:paraId="2174F343" w14:textId="77777777" w:rsidTr="00674045">
        <w:tc>
          <w:tcPr>
            <w:tcW w:w="2694" w:type="dxa"/>
          </w:tcPr>
          <w:p w14:paraId="0E24006E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1631434C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bottle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, 450g </w:t>
            </w:r>
          </w:p>
        </w:tc>
        <w:tc>
          <w:tcPr>
            <w:tcW w:w="972" w:type="dxa"/>
          </w:tcPr>
          <w:p w14:paraId="7AEF6B16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Ac3</w:t>
            </w:r>
          </w:p>
        </w:tc>
        <w:tc>
          <w:tcPr>
            <w:tcW w:w="1438" w:type="dxa"/>
          </w:tcPr>
          <w:p w14:paraId="4DEC18D6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21SE742</w:t>
            </w:r>
          </w:p>
        </w:tc>
        <w:tc>
          <w:tcPr>
            <w:tcW w:w="1418" w:type="dxa"/>
          </w:tcPr>
          <w:p w14:paraId="7581AEAB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reater Accra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Ghana</w:t>
            </w:r>
          </w:p>
        </w:tc>
        <w:tc>
          <w:tcPr>
            <w:tcW w:w="1580" w:type="dxa"/>
          </w:tcPr>
          <w:p w14:paraId="0B16C9AA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Mar. 2022- Mar. 2025</w:t>
            </w:r>
          </w:p>
        </w:tc>
        <w:tc>
          <w:tcPr>
            <w:tcW w:w="1963" w:type="dxa"/>
          </w:tcPr>
          <w:p w14:paraId="044335D6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827E4" w:rsidRPr="007B41B0" w14:paraId="138BD2CC" w14:textId="77777777" w:rsidTr="00674045">
        <w:tc>
          <w:tcPr>
            <w:tcW w:w="2694" w:type="dxa"/>
          </w:tcPr>
          <w:p w14:paraId="1EA524BD" w14:textId="77777777" w:rsidR="007827E4" w:rsidRPr="007B41B0" w:rsidRDefault="007827E4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Local Unbranded, 400ml</w:t>
            </w:r>
          </w:p>
          <w:p w14:paraId="407F2081" w14:textId="77777777" w:rsidR="007827E4" w:rsidRPr="007B41B0" w:rsidRDefault="007827E4" w:rsidP="009F13BA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680ED764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LC</w:t>
            </w:r>
          </w:p>
        </w:tc>
        <w:tc>
          <w:tcPr>
            <w:tcW w:w="1438" w:type="dxa"/>
          </w:tcPr>
          <w:p w14:paraId="1C6A1210" w14:textId="2E913E7A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2C43B785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Central Region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Ghana</w:t>
            </w:r>
          </w:p>
        </w:tc>
        <w:tc>
          <w:tcPr>
            <w:tcW w:w="1580" w:type="dxa"/>
          </w:tcPr>
          <w:p w14:paraId="3CE43CA3" w14:textId="77777777" w:rsidR="007827E4" w:rsidRPr="007B41B0" w:rsidRDefault="00AE4D33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1963" w:type="dxa"/>
          </w:tcPr>
          <w:p w14:paraId="1AF71275" w14:textId="21076107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274E8EB6" w14:textId="77777777" w:rsidTr="00674045">
        <w:tc>
          <w:tcPr>
            <w:tcW w:w="2694" w:type="dxa"/>
          </w:tcPr>
          <w:p w14:paraId="762289BD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260B0941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Plastic bottle, 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proofErr w:type="gramStart"/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g  (</w:t>
            </w:r>
            <w:proofErr w:type="gramEnd"/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Irradiated) </w:t>
            </w:r>
          </w:p>
        </w:tc>
        <w:tc>
          <w:tcPr>
            <w:tcW w:w="972" w:type="dxa"/>
          </w:tcPr>
          <w:p w14:paraId="106EC42E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B1</w:t>
            </w:r>
          </w:p>
        </w:tc>
        <w:tc>
          <w:tcPr>
            <w:tcW w:w="1438" w:type="dxa"/>
          </w:tcPr>
          <w:p w14:paraId="0468C9B8" w14:textId="3A1F988D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430F4361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Ghana</w:t>
            </w:r>
          </w:p>
        </w:tc>
        <w:tc>
          <w:tcPr>
            <w:tcW w:w="1580" w:type="dxa"/>
          </w:tcPr>
          <w:p w14:paraId="3B98A82C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eb. 2022- Feb. 2025</w:t>
            </w:r>
          </w:p>
        </w:tc>
        <w:tc>
          <w:tcPr>
            <w:tcW w:w="1963" w:type="dxa"/>
          </w:tcPr>
          <w:p w14:paraId="6A7861D8" w14:textId="5C1AC7BD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4045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75D88092" w14:textId="77777777" w:rsidTr="00674045">
        <w:tc>
          <w:tcPr>
            <w:tcW w:w="2694" w:type="dxa"/>
          </w:tcPr>
          <w:p w14:paraId="0BC59D88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373933D6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Plastic bottle, 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375g (Irradiated)</w:t>
            </w:r>
          </w:p>
        </w:tc>
        <w:tc>
          <w:tcPr>
            <w:tcW w:w="972" w:type="dxa"/>
          </w:tcPr>
          <w:p w14:paraId="288672E2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B2</w:t>
            </w:r>
          </w:p>
        </w:tc>
        <w:tc>
          <w:tcPr>
            <w:tcW w:w="1438" w:type="dxa"/>
          </w:tcPr>
          <w:p w14:paraId="48F20F49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H1380A</w:t>
            </w:r>
          </w:p>
        </w:tc>
        <w:tc>
          <w:tcPr>
            <w:tcW w:w="1418" w:type="dxa"/>
          </w:tcPr>
          <w:p w14:paraId="09412C6E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Ghana</w:t>
            </w:r>
          </w:p>
        </w:tc>
        <w:tc>
          <w:tcPr>
            <w:tcW w:w="1580" w:type="dxa"/>
          </w:tcPr>
          <w:p w14:paraId="24522153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Oct. 2021- Apr. 2023</w:t>
            </w:r>
          </w:p>
        </w:tc>
        <w:tc>
          <w:tcPr>
            <w:tcW w:w="1963" w:type="dxa"/>
          </w:tcPr>
          <w:p w14:paraId="7DD52AD1" w14:textId="2606CA3B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4045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11C094E4" w14:textId="77777777" w:rsidTr="00674045">
        <w:tc>
          <w:tcPr>
            <w:tcW w:w="2694" w:type="dxa"/>
          </w:tcPr>
          <w:p w14:paraId="0DC94991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7E180222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bottle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, 400g </w:t>
            </w:r>
          </w:p>
        </w:tc>
        <w:tc>
          <w:tcPr>
            <w:tcW w:w="972" w:type="dxa"/>
          </w:tcPr>
          <w:p w14:paraId="7A16D6F9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B3</w:t>
            </w:r>
          </w:p>
        </w:tc>
        <w:tc>
          <w:tcPr>
            <w:tcW w:w="1438" w:type="dxa"/>
          </w:tcPr>
          <w:p w14:paraId="5941FBC7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OXB2149</w:t>
            </w:r>
          </w:p>
        </w:tc>
        <w:tc>
          <w:tcPr>
            <w:tcW w:w="1418" w:type="dxa"/>
          </w:tcPr>
          <w:p w14:paraId="5364DBBB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Dubai</w:t>
            </w:r>
            <w:r w:rsidR="00D445F8" w:rsidRPr="007B41B0">
              <w:rPr>
                <w:rFonts w:ascii="Times New Roman" w:hAnsi="Times New Roman" w:cs="Times New Roman"/>
                <w:sz w:val="24"/>
                <w:szCs w:val="24"/>
              </w:rPr>
              <w:t>, UAE</w:t>
            </w:r>
          </w:p>
        </w:tc>
        <w:tc>
          <w:tcPr>
            <w:tcW w:w="1580" w:type="dxa"/>
          </w:tcPr>
          <w:p w14:paraId="5F4E77FD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Aug. 2021- Jul. 2023</w:t>
            </w:r>
          </w:p>
        </w:tc>
        <w:tc>
          <w:tcPr>
            <w:tcW w:w="1963" w:type="dxa"/>
          </w:tcPr>
          <w:p w14:paraId="605E03B1" w14:textId="3E399BAA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12D1472D" w14:textId="77777777" w:rsidTr="00674045">
        <w:tc>
          <w:tcPr>
            <w:tcW w:w="2694" w:type="dxa"/>
          </w:tcPr>
          <w:p w14:paraId="241C9E69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78F5E2BB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bottle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, 375g (</w:t>
            </w:r>
            <w:proofErr w:type="spellStart"/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Radurised</w:t>
            </w:r>
            <w:proofErr w:type="spellEnd"/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2" w:type="dxa"/>
          </w:tcPr>
          <w:p w14:paraId="0C080FCE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B4</w:t>
            </w:r>
          </w:p>
        </w:tc>
        <w:tc>
          <w:tcPr>
            <w:tcW w:w="1438" w:type="dxa"/>
          </w:tcPr>
          <w:p w14:paraId="2C530CA8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6156</w:t>
            </w:r>
          </w:p>
        </w:tc>
        <w:tc>
          <w:tcPr>
            <w:tcW w:w="1418" w:type="dxa"/>
          </w:tcPr>
          <w:p w14:paraId="09195310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 South African </w:t>
            </w:r>
          </w:p>
        </w:tc>
        <w:tc>
          <w:tcPr>
            <w:tcW w:w="1580" w:type="dxa"/>
          </w:tcPr>
          <w:p w14:paraId="2B9451F9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--Nov. 2023</w:t>
            </w:r>
          </w:p>
        </w:tc>
        <w:tc>
          <w:tcPr>
            <w:tcW w:w="1963" w:type="dxa"/>
          </w:tcPr>
          <w:p w14:paraId="74198A08" w14:textId="2DCCB31F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2D989C9A" w14:textId="77777777" w:rsidTr="00674045">
        <w:tc>
          <w:tcPr>
            <w:tcW w:w="2694" w:type="dxa"/>
          </w:tcPr>
          <w:p w14:paraId="01A43CFA" w14:textId="77777777" w:rsidR="00563C58" w:rsidRPr="007B41B0" w:rsidRDefault="00563C5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14C3FC12" w14:textId="77777777" w:rsidR="007827E4" w:rsidRPr="007B41B0" w:rsidRDefault="00563C58" w:rsidP="00563C5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Plastic bottle, 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500g </w:t>
            </w:r>
          </w:p>
        </w:tc>
        <w:tc>
          <w:tcPr>
            <w:tcW w:w="972" w:type="dxa"/>
          </w:tcPr>
          <w:p w14:paraId="3DA9E953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FB5</w:t>
            </w:r>
          </w:p>
        </w:tc>
        <w:tc>
          <w:tcPr>
            <w:tcW w:w="1438" w:type="dxa"/>
          </w:tcPr>
          <w:p w14:paraId="3A68EFA1" w14:textId="3124A256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66BDC6CE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580" w:type="dxa"/>
          </w:tcPr>
          <w:p w14:paraId="1980CC71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Nov. 2021- Oct. 2023</w:t>
            </w:r>
          </w:p>
        </w:tc>
        <w:tc>
          <w:tcPr>
            <w:tcW w:w="1963" w:type="dxa"/>
          </w:tcPr>
          <w:p w14:paraId="7D2FCB56" w14:textId="291D4809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48E79EDB" w14:textId="77777777" w:rsidTr="00674045">
        <w:tc>
          <w:tcPr>
            <w:tcW w:w="2694" w:type="dxa"/>
          </w:tcPr>
          <w:p w14:paraId="52BC8B3F" w14:textId="77777777" w:rsidR="007827E4" w:rsidRPr="007B41B0" w:rsidRDefault="007827E4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al Unbranded, 600g</w:t>
            </w:r>
          </w:p>
        </w:tc>
        <w:tc>
          <w:tcPr>
            <w:tcW w:w="972" w:type="dxa"/>
          </w:tcPr>
          <w:p w14:paraId="2636DEC8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1438" w:type="dxa"/>
          </w:tcPr>
          <w:p w14:paraId="220D71E7" w14:textId="44D4D24D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78D77D30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ono/Ahafo</w:t>
            </w:r>
          </w:p>
        </w:tc>
        <w:tc>
          <w:tcPr>
            <w:tcW w:w="1580" w:type="dxa"/>
          </w:tcPr>
          <w:p w14:paraId="7DEA8535" w14:textId="3F5488BD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963" w:type="dxa"/>
          </w:tcPr>
          <w:p w14:paraId="29053C50" w14:textId="28E5935D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7947F7E9" w14:textId="77777777" w:rsidTr="00674045">
        <w:tc>
          <w:tcPr>
            <w:tcW w:w="2694" w:type="dxa"/>
          </w:tcPr>
          <w:p w14:paraId="78C61092" w14:textId="77777777" w:rsidR="00D445F8" w:rsidRPr="007B41B0" w:rsidRDefault="00D445F8" w:rsidP="007827E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6176A926" w14:textId="77777777" w:rsidR="007827E4" w:rsidRPr="007B41B0" w:rsidRDefault="00D445F8" w:rsidP="00D445F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bottle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, 350ml</w:t>
            </w:r>
          </w:p>
        </w:tc>
        <w:tc>
          <w:tcPr>
            <w:tcW w:w="972" w:type="dxa"/>
          </w:tcPr>
          <w:p w14:paraId="2043F73D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Ah</w:t>
            </w:r>
          </w:p>
        </w:tc>
        <w:tc>
          <w:tcPr>
            <w:tcW w:w="1438" w:type="dxa"/>
          </w:tcPr>
          <w:p w14:paraId="6A70B03B" w14:textId="69CB9702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0025B5CF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Greater Accra </w:t>
            </w:r>
          </w:p>
        </w:tc>
        <w:tc>
          <w:tcPr>
            <w:tcW w:w="1580" w:type="dxa"/>
          </w:tcPr>
          <w:p w14:paraId="41BC68AB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Jan. 2025</w:t>
            </w:r>
          </w:p>
        </w:tc>
        <w:tc>
          <w:tcPr>
            <w:tcW w:w="1963" w:type="dxa"/>
          </w:tcPr>
          <w:p w14:paraId="740830E0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827E4" w:rsidRPr="007B41B0" w14:paraId="3880F095" w14:textId="77777777" w:rsidTr="00674045">
        <w:tc>
          <w:tcPr>
            <w:tcW w:w="2694" w:type="dxa"/>
          </w:tcPr>
          <w:p w14:paraId="58FE8D45" w14:textId="77777777" w:rsidR="00D445F8" w:rsidRPr="007B41B0" w:rsidRDefault="00D445F8" w:rsidP="00D445F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387E7200" w14:textId="77777777" w:rsidR="007827E4" w:rsidRPr="007B41B0" w:rsidRDefault="00D445F8" w:rsidP="00D445F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bottle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>, 250ml</w:t>
            </w:r>
          </w:p>
        </w:tc>
        <w:tc>
          <w:tcPr>
            <w:tcW w:w="972" w:type="dxa"/>
          </w:tcPr>
          <w:p w14:paraId="65E82CFC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W</w:t>
            </w:r>
          </w:p>
        </w:tc>
        <w:tc>
          <w:tcPr>
            <w:tcW w:w="1438" w:type="dxa"/>
          </w:tcPr>
          <w:p w14:paraId="1712A839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18" w:type="dxa"/>
          </w:tcPr>
          <w:p w14:paraId="41CC6308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Western </w:t>
            </w:r>
          </w:p>
        </w:tc>
        <w:tc>
          <w:tcPr>
            <w:tcW w:w="1580" w:type="dxa"/>
          </w:tcPr>
          <w:p w14:paraId="58FFF8F4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Mar 2023- Jun 2026</w:t>
            </w:r>
          </w:p>
        </w:tc>
        <w:tc>
          <w:tcPr>
            <w:tcW w:w="1963" w:type="dxa"/>
          </w:tcPr>
          <w:p w14:paraId="6EFE9AAE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827E4" w:rsidRPr="007B41B0" w14:paraId="61C8BD4A" w14:textId="77777777" w:rsidTr="00674045">
        <w:tc>
          <w:tcPr>
            <w:tcW w:w="2694" w:type="dxa"/>
          </w:tcPr>
          <w:p w14:paraId="459A6935" w14:textId="77777777" w:rsidR="00D445F8" w:rsidRPr="007B41B0" w:rsidRDefault="00D445F8" w:rsidP="00BC7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4FC2F15E" w14:textId="77777777" w:rsidR="007827E4" w:rsidRPr="007B41B0" w:rsidRDefault="00D445F8" w:rsidP="00D445F8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Plastic </w:t>
            </w:r>
            <w:r w:rsidR="00BC74EC" w:rsidRPr="007B41B0">
              <w:rPr>
                <w:rFonts w:ascii="Times New Roman" w:hAnsi="Times New Roman" w:cs="Times New Roman"/>
                <w:sz w:val="24"/>
                <w:szCs w:val="24"/>
              </w:rPr>
              <w:t>bottle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, 250ml </w:t>
            </w:r>
          </w:p>
        </w:tc>
        <w:tc>
          <w:tcPr>
            <w:tcW w:w="972" w:type="dxa"/>
          </w:tcPr>
          <w:p w14:paraId="04B27832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K2</w:t>
            </w:r>
          </w:p>
        </w:tc>
        <w:tc>
          <w:tcPr>
            <w:tcW w:w="1438" w:type="dxa"/>
          </w:tcPr>
          <w:p w14:paraId="4DB9CFDC" w14:textId="6E853F72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6C67FF83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Ashanti</w:t>
            </w:r>
          </w:p>
        </w:tc>
        <w:tc>
          <w:tcPr>
            <w:tcW w:w="1580" w:type="dxa"/>
          </w:tcPr>
          <w:p w14:paraId="6CC24790" w14:textId="327BD958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963" w:type="dxa"/>
          </w:tcPr>
          <w:p w14:paraId="74404CA1" w14:textId="0EA00D35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6BFEBA78" w14:textId="77777777" w:rsidTr="00674045">
        <w:tc>
          <w:tcPr>
            <w:tcW w:w="2694" w:type="dxa"/>
          </w:tcPr>
          <w:p w14:paraId="6D12A303" w14:textId="77777777" w:rsidR="00BC74EC" w:rsidRPr="007B41B0" w:rsidRDefault="00BC74EC" w:rsidP="00BC7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Branded</w:t>
            </w:r>
          </w:p>
          <w:p w14:paraId="7F048FD7" w14:textId="77777777" w:rsidR="007827E4" w:rsidRPr="007B41B0" w:rsidRDefault="00BC74EC" w:rsidP="00BC74E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Plastic jar</w:t>
            </w:r>
            <w:r w:rsidR="007827E4"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, 150ml </w:t>
            </w:r>
          </w:p>
        </w:tc>
        <w:tc>
          <w:tcPr>
            <w:tcW w:w="972" w:type="dxa"/>
          </w:tcPr>
          <w:p w14:paraId="6D0F1EB8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BC</w:t>
            </w:r>
          </w:p>
        </w:tc>
        <w:tc>
          <w:tcPr>
            <w:tcW w:w="1438" w:type="dxa"/>
          </w:tcPr>
          <w:p w14:paraId="781A5D2B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  <w:tc>
          <w:tcPr>
            <w:tcW w:w="1418" w:type="dxa"/>
          </w:tcPr>
          <w:p w14:paraId="26754338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580" w:type="dxa"/>
          </w:tcPr>
          <w:p w14:paraId="7BA073E9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May 2020- May 2024</w:t>
            </w:r>
          </w:p>
        </w:tc>
        <w:tc>
          <w:tcPr>
            <w:tcW w:w="1963" w:type="dxa"/>
          </w:tcPr>
          <w:p w14:paraId="558BB72A" w14:textId="5AADFBD2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1D155134" w14:textId="77777777" w:rsidTr="00674045">
        <w:tc>
          <w:tcPr>
            <w:tcW w:w="2694" w:type="dxa"/>
          </w:tcPr>
          <w:p w14:paraId="2644833C" w14:textId="77777777" w:rsidR="007827E4" w:rsidRPr="007B41B0" w:rsidRDefault="007827E4" w:rsidP="00BC7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Local Unbranded, 200ml</w:t>
            </w:r>
          </w:p>
        </w:tc>
        <w:tc>
          <w:tcPr>
            <w:tcW w:w="972" w:type="dxa"/>
          </w:tcPr>
          <w:p w14:paraId="2D6B4F2B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LE1</w:t>
            </w:r>
          </w:p>
        </w:tc>
        <w:tc>
          <w:tcPr>
            <w:tcW w:w="1438" w:type="dxa"/>
          </w:tcPr>
          <w:p w14:paraId="08C8EB35" w14:textId="467E4A01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1EF407C7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580" w:type="dxa"/>
          </w:tcPr>
          <w:p w14:paraId="12DB27A0" w14:textId="2B57F6E1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963" w:type="dxa"/>
          </w:tcPr>
          <w:p w14:paraId="7C8BDFCA" w14:textId="7854BFC0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0BBA969D" w14:textId="77777777" w:rsidTr="00674045">
        <w:tc>
          <w:tcPr>
            <w:tcW w:w="2694" w:type="dxa"/>
          </w:tcPr>
          <w:p w14:paraId="55D90571" w14:textId="77777777" w:rsidR="007827E4" w:rsidRPr="007B41B0" w:rsidRDefault="007827E4" w:rsidP="00BC7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Local Unbranded, 100ml</w:t>
            </w:r>
          </w:p>
        </w:tc>
        <w:tc>
          <w:tcPr>
            <w:tcW w:w="972" w:type="dxa"/>
          </w:tcPr>
          <w:p w14:paraId="01B299D2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LW</w:t>
            </w:r>
          </w:p>
        </w:tc>
        <w:tc>
          <w:tcPr>
            <w:tcW w:w="1438" w:type="dxa"/>
          </w:tcPr>
          <w:p w14:paraId="3BC3B1A1" w14:textId="655EE82A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5D824B00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580" w:type="dxa"/>
          </w:tcPr>
          <w:p w14:paraId="6A8423DA" w14:textId="1650911F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963" w:type="dxa"/>
          </w:tcPr>
          <w:p w14:paraId="6A604EC4" w14:textId="3A84BAAA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4811878B" w14:textId="77777777" w:rsidTr="00674045">
        <w:tc>
          <w:tcPr>
            <w:tcW w:w="2694" w:type="dxa"/>
          </w:tcPr>
          <w:p w14:paraId="1030BD9C" w14:textId="77777777" w:rsidR="007827E4" w:rsidRPr="007B41B0" w:rsidRDefault="007827E4" w:rsidP="00BC7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Local Unbranded, 250ml</w:t>
            </w:r>
          </w:p>
        </w:tc>
        <w:tc>
          <w:tcPr>
            <w:tcW w:w="972" w:type="dxa"/>
          </w:tcPr>
          <w:p w14:paraId="38E6C278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LC2</w:t>
            </w:r>
          </w:p>
        </w:tc>
        <w:tc>
          <w:tcPr>
            <w:tcW w:w="1438" w:type="dxa"/>
          </w:tcPr>
          <w:p w14:paraId="07BF434C" w14:textId="0982E76E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4F857BF2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580" w:type="dxa"/>
          </w:tcPr>
          <w:p w14:paraId="4EF0DBBD" w14:textId="3F0BAE93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963" w:type="dxa"/>
          </w:tcPr>
          <w:p w14:paraId="092ABFEC" w14:textId="5DDB90E6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  <w:tr w:rsidR="007827E4" w:rsidRPr="007B41B0" w14:paraId="0D07A600" w14:textId="77777777" w:rsidTr="00674045">
        <w:tc>
          <w:tcPr>
            <w:tcW w:w="2694" w:type="dxa"/>
          </w:tcPr>
          <w:p w14:paraId="6389ABEC" w14:textId="77777777" w:rsidR="007827E4" w:rsidRPr="007B41B0" w:rsidRDefault="007827E4" w:rsidP="00BC7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Local Unbranded, 100ml</w:t>
            </w:r>
          </w:p>
        </w:tc>
        <w:tc>
          <w:tcPr>
            <w:tcW w:w="972" w:type="dxa"/>
          </w:tcPr>
          <w:p w14:paraId="33956110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>GLS2</w:t>
            </w:r>
          </w:p>
        </w:tc>
        <w:tc>
          <w:tcPr>
            <w:tcW w:w="1438" w:type="dxa"/>
          </w:tcPr>
          <w:p w14:paraId="04B984F9" w14:textId="2F4CC535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418" w:type="dxa"/>
          </w:tcPr>
          <w:p w14:paraId="5C2EF5FC" w14:textId="77777777" w:rsidR="007827E4" w:rsidRPr="007B41B0" w:rsidRDefault="007827E4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B0">
              <w:rPr>
                <w:rFonts w:ascii="Times New Roman" w:hAnsi="Times New Roman" w:cs="Times New Roman"/>
                <w:sz w:val="24"/>
                <w:szCs w:val="24"/>
              </w:rPr>
              <w:t xml:space="preserve"> Bono/Ahafo</w:t>
            </w:r>
          </w:p>
        </w:tc>
        <w:tc>
          <w:tcPr>
            <w:tcW w:w="1580" w:type="dxa"/>
          </w:tcPr>
          <w:p w14:paraId="109FA0DD" w14:textId="5297A07A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1963" w:type="dxa"/>
          </w:tcPr>
          <w:p w14:paraId="56EAE95E" w14:textId="40B75841" w:rsidR="007827E4" w:rsidRPr="007B41B0" w:rsidRDefault="00674045" w:rsidP="009F13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</w:tr>
    </w:tbl>
    <w:p w14:paraId="79780239" w14:textId="77777777" w:rsidR="007827E4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0BFA35B4" w14:textId="77777777" w:rsidR="007B41B0" w:rsidRPr="007B41B0" w:rsidRDefault="007B41B0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0735B504" w14:textId="00E52073" w:rsidR="007827E4" w:rsidRPr="007B41B0" w:rsidRDefault="007827E4" w:rsidP="007827E4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" w:name="_Toc147126289"/>
      <w:r w:rsidRPr="007B41B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1B989A5" wp14:editId="15E2321F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633720" cy="2512060"/>
            <wp:effectExtent l="0" t="0" r="5080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fra-red 5HMF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720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</w:p>
    <w:p w14:paraId="326E02FE" w14:textId="32C1AE98" w:rsidR="007827E4" w:rsidRPr="007B41B0" w:rsidRDefault="00747800" w:rsidP="0055150A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D143A3">
        <w:rPr>
          <w:rFonts w:ascii="Times New Roman" w:hAnsi="Times New Roman" w:cs="Times New Roman"/>
          <w:sz w:val="20"/>
          <w:szCs w:val="20"/>
        </w:rPr>
        <w:t>Supplementary</w:t>
      </w:r>
      <w:r w:rsidR="00D143A3" w:rsidRPr="00D143A3">
        <w:rPr>
          <w:rFonts w:ascii="Times New Roman" w:hAnsi="Times New Roman" w:cs="Times New Roman"/>
          <w:sz w:val="20"/>
          <w:szCs w:val="20"/>
        </w:rPr>
        <w:t xml:space="preserve"> </w:t>
      </w:r>
      <w:r w:rsidR="00D143A3">
        <w:rPr>
          <w:rFonts w:ascii="Times New Roman" w:hAnsi="Times New Roman" w:cs="Times New Roman"/>
          <w:sz w:val="20"/>
          <w:szCs w:val="20"/>
        </w:rPr>
        <w:t>f</w:t>
      </w:r>
      <w:r w:rsidR="00D143A3" w:rsidRPr="00D143A3">
        <w:rPr>
          <w:rFonts w:ascii="Times New Roman" w:hAnsi="Times New Roman" w:cs="Times New Roman"/>
          <w:sz w:val="20"/>
          <w:szCs w:val="20"/>
        </w:rPr>
        <w:t>igure</w:t>
      </w:r>
      <w:r w:rsidRPr="00D143A3">
        <w:rPr>
          <w:rFonts w:ascii="Times New Roman" w:hAnsi="Times New Roman" w:cs="Times New Roman"/>
          <w:sz w:val="20"/>
          <w:szCs w:val="20"/>
        </w:rPr>
        <w:t xml:space="preserve"> 1</w:t>
      </w:r>
      <w:r w:rsidR="00D143A3" w:rsidRPr="00D143A3">
        <w:rPr>
          <w:rFonts w:ascii="Times New Roman" w:hAnsi="Times New Roman" w:cs="Times New Roman"/>
          <w:sz w:val="20"/>
          <w:szCs w:val="20"/>
        </w:rPr>
        <w:t xml:space="preserve">: </w:t>
      </w:r>
      <w:r w:rsidRPr="00D143A3">
        <w:rPr>
          <w:rFonts w:ascii="Times New Roman" w:hAnsi="Times New Roman" w:cs="Times New Roman"/>
          <w:sz w:val="20"/>
          <w:szCs w:val="20"/>
        </w:rPr>
        <w:t>I</w:t>
      </w:r>
      <w:r w:rsidR="00D143A3" w:rsidRPr="00D143A3">
        <w:rPr>
          <w:rFonts w:ascii="Times New Roman" w:hAnsi="Times New Roman" w:cs="Times New Roman"/>
          <w:sz w:val="20"/>
          <w:szCs w:val="20"/>
        </w:rPr>
        <w:t>nfrared</w:t>
      </w:r>
      <w:r w:rsidRPr="00D143A3">
        <w:rPr>
          <w:rFonts w:ascii="Times New Roman" w:hAnsi="Times New Roman" w:cs="Times New Roman"/>
          <w:sz w:val="20"/>
          <w:szCs w:val="20"/>
        </w:rPr>
        <w:t xml:space="preserve"> </w:t>
      </w:r>
      <w:r w:rsidR="00D143A3" w:rsidRPr="00D143A3">
        <w:rPr>
          <w:rFonts w:ascii="Times New Roman" w:hAnsi="Times New Roman" w:cs="Times New Roman"/>
          <w:sz w:val="20"/>
          <w:szCs w:val="20"/>
        </w:rPr>
        <w:t>spectrum of 5-HMF reference sample used</w:t>
      </w:r>
    </w:p>
    <w:p w14:paraId="228DE328" w14:textId="77777777" w:rsidR="00D143A3" w:rsidRDefault="00D143A3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788F48E2" w14:textId="77777777" w:rsidR="00D143A3" w:rsidRDefault="00D143A3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2BEC0508" w14:textId="4B53BCD5" w:rsidR="00D143A3" w:rsidRPr="00DB0F50" w:rsidRDefault="007827E4" w:rsidP="00DB0F5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21A98510" wp14:editId="012E1285">
            <wp:extent cx="5306060" cy="1955615"/>
            <wp:effectExtent l="0" t="0" r="254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robust 293nm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" t="1980" r="2047"/>
                    <a:stretch/>
                  </pic:blipFill>
                  <pic:spPr bwMode="auto">
                    <a:xfrm>
                      <a:off x="0" y="0"/>
                      <a:ext cx="5394291" cy="1988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Toc147126291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 2: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howing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bustness at 290nm, using 10.0µg/ml 5-HMF solution</w:t>
      </w:r>
      <w:bookmarkEnd w:id="2"/>
    </w:p>
    <w:p w14:paraId="50CD9C21" w14:textId="77777777" w:rsidR="007B41B0" w:rsidRPr="007B41B0" w:rsidRDefault="007B41B0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7AEB79FF" w14:textId="7A57CDB6" w:rsidR="007827E4" w:rsidRPr="007B41B0" w:rsidRDefault="007827E4" w:rsidP="007827E4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53253B" w14:textId="66801962" w:rsidR="007827E4" w:rsidRPr="00DB0F50" w:rsidRDefault="007827E4" w:rsidP="00DB0F50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7FFB8EE0" wp14:editId="587EBAA7">
            <wp:extent cx="4925746" cy="2142457"/>
            <wp:effectExtent l="0" t="0" r="1905" b="444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robust 297nm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3" t="1131" r="3002" b="4286"/>
                    <a:stretch/>
                  </pic:blipFill>
                  <pic:spPr bwMode="auto">
                    <a:xfrm>
                      <a:off x="0" y="0"/>
                      <a:ext cx="5006070" cy="2177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3" w:name="_Toc147126292"/>
      <w:r w:rsidR="00D143A3" w:rsidRPr="00703813">
        <w:rPr>
          <w:rFonts w:ascii="Times New Roman" w:hAnsi="Times New Roman" w:cs="Times New Roman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sz w:val="20"/>
          <w:szCs w:val="20"/>
        </w:rPr>
        <w:t xml:space="preserve">ary figure 3: </w:t>
      </w:r>
      <w:r w:rsidR="00D143A3" w:rsidRPr="00703813">
        <w:rPr>
          <w:rFonts w:ascii="Times New Roman" w:hAnsi="Times New Roman" w:cs="Times New Roman"/>
          <w:sz w:val="20"/>
          <w:szCs w:val="20"/>
        </w:rPr>
        <w:t xml:space="preserve">Chromatogram </w:t>
      </w:r>
      <w:r w:rsidR="00703813" w:rsidRPr="00703813">
        <w:rPr>
          <w:rFonts w:ascii="Times New Roman" w:hAnsi="Times New Roman" w:cs="Times New Roman"/>
          <w:sz w:val="20"/>
          <w:szCs w:val="20"/>
        </w:rPr>
        <w:t>showing</w:t>
      </w:r>
      <w:r w:rsidR="00D143A3" w:rsidRPr="00703813">
        <w:rPr>
          <w:rFonts w:ascii="Times New Roman" w:hAnsi="Times New Roman" w:cs="Times New Roman"/>
          <w:sz w:val="20"/>
          <w:szCs w:val="20"/>
        </w:rPr>
        <w:t xml:space="preserve"> Robustness at 297nm, using 10.0µg/ml 5-HMF solution</w:t>
      </w:r>
      <w:bookmarkEnd w:id="3"/>
    </w:p>
    <w:p w14:paraId="6CAA189F" w14:textId="77777777" w:rsidR="00D143A3" w:rsidRDefault="00D143A3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6FB10E7B" w14:textId="5B5AB4EB" w:rsidR="00D143A3" w:rsidRPr="00DB0F50" w:rsidRDefault="007827E4" w:rsidP="00DB0F50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0AEC2A84" wp14:editId="24E9EE73">
            <wp:extent cx="4879025" cy="2242185"/>
            <wp:effectExtent l="0" t="0" r="0" b="571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robust temp 18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2" t="1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965" cy="2273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4" w:name="_Toc147126293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y figure 4: 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romatogram 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howing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bustness at 18˚C, using 10.0 µg/ml 5-HMF solution</w:t>
      </w:r>
      <w:bookmarkEnd w:id="4"/>
    </w:p>
    <w:p w14:paraId="125378C3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274C97CC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40684779" w14:textId="772BB98B" w:rsidR="007827E4" w:rsidRPr="007B41B0" w:rsidRDefault="007827E4" w:rsidP="007827E4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4F8DE8" w14:textId="41DB7FED" w:rsidR="007827E4" w:rsidRPr="00DB0F50" w:rsidRDefault="007827E4" w:rsidP="00DB0F50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0D97EB41" wp14:editId="36CC5F25">
            <wp:extent cx="5045886" cy="237553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robust temp 22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69" cy="2399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5" w:name="_Toc147126294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5: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howing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bustness at 22˚C, using 10.0 µg/ml 5-HMF solution</w:t>
      </w:r>
      <w:bookmarkEnd w:id="5"/>
    </w:p>
    <w:p w14:paraId="0503A7C5" w14:textId="77777777" w:rsidR="007827E4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7363FA96" w14:textId="77777777" w:rsidR="00DB0F50" w:rsidRPr="007B41B0" w:rsidRDefault="00DB0F50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0FD898DE" w14:textId="1CC777CC" w:rsidR="00D143A3" w:rsidRPr="00DB0F50" w:rsidRDefault="007827E4" w:rsidP="00DB0F50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73D77097" wp14:editId="5984FEE5">
            <wp:extent cx="4952444" cy="2435752"/>
            <wp:effectExtent l="0" t="0" r="635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csir 0.5%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9" t="9901" r="1611" b="4844"/>
                    <a:stretch/>
                  </pic:blipFill>
                  <pic:spPr bwMode="auto">
                    <a:xfrm>
                      <a:off x="0" y="0"/>
                      <a:ext cx="5091114" cy="2503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6" w:name="_Toc147126295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 6: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ample GBK1</w:t>
      </w:r>
      <w:bookmarkEnd w:id="6"/>
    </w:p>
    <w:p w14:paraId="0D77A723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425396BF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0D18C19B" w14:textId="2B4B98A4" w:rsidR="00D143A3" w:rsidRDefault="007827E4" w:rsidP="00A24DB7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1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2E1BAE" wp14:editId="39B944D2">
            <wp:extent cx="5212715" cy="2369431"/>
            <wp:effectExtent l="0" t="0" r="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LIT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0" t="2467" r="3182" b="-1"/>
                    <a:stretch/>
                  </pic:blipFill>
                  <pic:spPr bwMode="auto">
                    <a:xfrm>
                      <a:off x="0" y="0"/>
                      <a:ext cx="5261630" cy="2391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7" w:name="_Toc147126296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y figure 7: 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romatogram of 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ample GBV</w:t>
      </w:r>
      <w:bookmarkEnd w:id="7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9BA7F5D" w14:textId="77777777" w:rsidR="00A24DB7" w:rsidRDefault="00A24DB7" w:rsidP="00A24DB7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2A443C" w14:textId="77777777" w:rsidR="00A24DB7" w:rsidRPr="00A24DB7" w:rsidRDefault="00A24DB7" w:rsidP="00A24DB7">
      <w:pPr>
        <w:spacing w:line="360" w:lineRule="auto"/>
        <w:ind w:left="720"/>
        <w:jc w:val="both"/>
        <w:rPr>
          <w:rFonts w:ascii="Times New Roman" w:hAnsi="Times New Roman" w:cs="Times New Roman"/>
        </w:rPr>
      </w:pPr>
    </w:p>
    <w:p w14:paraId="345DA41F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597AFC64" w14:textId="0E2B82A7" w:rsidR="00D143A3" w:rsidRPr="00A24DB7" w:rsidRDefault="007827E4" w:rsidP="00A24DB7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6651848D" wp14:editId="69400664">
            <wp:extent cx="5332888" cy="2382520"/>
            <wp:effectExtent l="0" t="0" r="1270" b="508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CHAR SUN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8" b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312" cy="2405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8" w:name="_Toc147126297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 8: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ample GBAc2</w:t>
      </w:r>
      <w:bookmarkEnd w:id="8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331A4BF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528A1A0A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27D1FA52" w14:textId="3640078D" w:rsidR="00D143A3" w:rsidRPr="00A24DB7" w:rsidRDefault="007827E4" w:rsidP="00A24DB7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684499" wp14:editId="3E0ACA03">
            <wp:extent cx="5599430" cy="2189220"/>
            <wp:effectExtent l="0" t="0" r="127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C EXO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08" t="2848" r="3650"/>
                    <a:stretch/>
                  </pic:blipFill>
                  <pic:spPr bwMode="auto">
                    <a:xfrm>
                      <a:off x="0" y="0"/>
                      <a:ext cx="5758960" cy="2251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9" w:name="_Toc147126298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 9: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ample GBAc3</w:t>
      </w:r>
      <w:bookmarkEnd w:id="9"/>
    </w:p>
    <w:p w14:paraId="36A3ED8E" w14:textId="7B21F31A" w:rsidR="007827E4" w:rsidRDefault="007827E4" w:rsidP="007827E4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F32262" w14:textId="77777777" w:rsidR="00A24DB7" w:rsidRPr="00A24DB7" w:rsidRDefault="00A24DB7" w:rsidP="00A24DB7"/>
    <w:p w14:paraId="084D4619" w14:textId="77777777" w:rsidR="00A24DB7" w:rsidRPr="00A24DB7" w:rsidRDefault="00A24DB7" w:rsidP="00A24DB7"/>
    <w:p w14:paraId="44D85322" w14:textId="516E7F9E" w:rsidR="007827E4" w:rsidRPr="00A24DB7" w:rsidRDefault="007827E4" w:rsidP="00A24DB7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332C3253" wp14:editId="0B4150DA">
            <wp:extent cx="5399632" cy="2322010"/>
            <wp:effectExtent l="0" t="0" r="0" b="254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Local CR_1 0.5%.PNG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5" t="10181" r="2441"/>
                    <a:stretch/>
                  </pic:blipFill>
                  <pic:spPr bwMode="auto">
                    <a:xfrm>
                      <a:off x="0" y="0"/>
                      <a:ext cx="5488843" cy="23603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0" w:name="_Toc147126299"/>
      <w:r w:rsidR="00D143A3" w:rsidRPr="00703813">
        <w:rPr>
          <w:rFonts w:ascii="Times New Roman" w:hAnsi="Times New Roman" w:cs="Times New Roman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sz w:val="20"/>
          <w:szCs w:val="20"/>
        </w:rPr>
        <w:t>ary figure 10:</w:t>
      </w:r>
      <w:r w:rsidR="00D143A3" w:rsidRPr="00703813">
        <w:rPr>
          <w:rFonts w:ascii="Times New Roman" w:hAnsi="Times New Roman" w:cs="Times New Roman"/>
          <w:sz w:val="20"/>
          <w:szCs w:val="20"/>
        </w:rPr>
        <w:t xml:space="preserve"> Chromatogram of sample GLC1</w:t>
      </w:r>
      <w:bookmarkEnd w:id="10"/>
    </w:p>
    <w:p w14:paraId="39FA2B53" w14:textId="77777777" w:rsidR="007827E4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72657C62" w14:textId="77777777" w:rsidR="00703813" w:rsidRPr="007B41B0" w:rsidRDefault="00703813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5E806F54" w14:textId="1722B09C" w:rsidR="00D143A3" w:rsidRPr="00A24DB7" w:rsidRDefault="007827E4" w:rsidP="00A24DB7">
      <w:pPr>
        <w:spacing w:line="360" w:lineRule="auto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519A67" wp14:editId="237C54BB">
            <wp:extent cx="5466080" cy="2149174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OLD.PNG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5" t="3648" r="840"/>
                    <a:stretch/>
                  </pic:blipFill>
                  <pic:spPr bwMode="auto">
                    <a:xfrm>
                      <a:off x="0" y="0"/>
                      <a:ext cx="5518705" cy="216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1" w:name="_Toc147126300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 11: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ample FB3</w:t>
      </w:r>
      <w:bookmarkEnd w:id="11"/>
    </w:p>
    <w:p w14:paraId="10924D41" w14:textId="77777777" w:rsidR="00D143A3" w:rsidRPr="00D143A3" w:rsidRDefault="00D143A3" w:rsidP="00D143A3">
      <w:pPr>
        <w:ind w:firstLine="720"/>
        <w:rPr>
          <w:rFonts w:ascii="Times New Roman" w:hAnsi="Times New Roman" w:cs="Times New Roman"/>
        </w:rPr>
      </w:pPr>
    </w:p>
    <w:p w14:paraId="0944D2A1" w14:textId="1329448C" w:rsidR="007827E4" w:rsidRPr="007B41B0" w:rsidRDefault="007827E4" w:rsidP="007827E4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D929F6" w14:textId="77777777" w:rsidR="00A24DB7" w:rsidRDefault="007827E4" w:rsidP="00A24DB7">
      <w:pPr>
        <w:spacing w:line="360" w:lineRule="auto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15C8A431" wp14:editId="7E69A2FE">
            <wp:extent cx="4572000" cy="2289338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Little bee 2%.PNG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0" t="10848" r="16283"/>
                    <a:stretch/>
                  </pic:blipFill>
                  <pic:spPr bwMode="auto">
                    <a:xfrm>
                      <a:off x="0" y="0"/>
                      <a:ext cx="4645498" cy="2326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2" w:name="_Toc147126301"/>
    </w:p>
    <w:p w14:paraId="35644278" w14:textId="28DE0CD7" w:rsidR="0050279A" w:rsidRPr="00A24DB7" w:rsidRDefault="00D143A3" w:rsidP="00A24DB7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03813">
        <w:rPr>
          <w:rFonts w:ascii="Times New Roman" w:hAnsi="Times New Roman" w:cs="Times New Roman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sz w:val="20"/>
          <w:szCs w:val="20"/>
        </w:rPr>
        <w:t>ary figure 12:</w:t>
      </w:r>
      <w:r w:rsidRPr="00703813">
        <w:rPr>
          <w:rFonts w:ascii="Times New Roman" w:hAnsi="Times New Roman" w:cs="Times New Roman"/>
          <w:sz w:val="20"/>
          <w:szCs w:val="20"/>
        </w:rPr>
        <w:t xml:space="preserve"> Chromatogram of</w:t>
      </w:r>
      <w:r w:rsidR="00703813" w:rsidRPr="00703813">
        <w:rPr>
          <w:rFonts w:ascii="Times New Roman" w:hAnsi="Times New Roman" w:cs="Times New Roman"/>
          <w:sz w:val="20"/>
          <w:szCs w:val="20"/>
        </w:rPr>
        <w:t xml:space="preserve"> market</w:t>
      </w:r>
      <w:r w:rsidRPr="00703813">
        <w:rPr>
          <w:rFonts w:ascii="Times New Roman" w:hAnsi="Times New Roman" w:cs="Times New Roman"/>
          <w:sz w:val="20"/>
          <w:szCs w:val="20"/>
        </w:rPr>
        <w:t xml:space="preserve"> sample FB4</w:t>
      </w:r>
      <w:bookmarkEnd w:id="12"/>
    </w:p>
    <w:p w14:paraId="6256C730" w14:textId="77777777" w:rsidR="0050279A" w:rsidRPr="007B41B0" w:rsidRDefault="0050279A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2FB1DE0E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C396CA" wp14:editId="48910140">
            <wp:extent cx="4965793" cy="241554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Hero 2%.PNG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99"/>
                    <a:stretch/>
                  </pic:blipFill>
                  <pic:spPr bwMode="auto">
                    <a:xfrm>
                      <a:off x="0" y="0"/>
                      <a:ext cx="5085950" cy="24739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485D68" w14:textId="699F6879" w:rsidR="00D143A3" w:rsidRPr="00703813" w:rsidRDefault="00D143A3" w:rsidP="0055150A">
      <w:pPr>
        <w:pStyle w:val="Heading3"/>
        <w:spacing w:line="360" w:lineRule="auto"/>
        <w:ind w:left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3" w:name="_Toc147126302"/>
      <w:r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 13:</w:t>
      </w:r>
      <w:r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rket</w:t>
      </w:r>
      <w:r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mple FB5</w:t>
      </w:r>
      <w:bookmarkEnd w:id="13"/>
    </w:p>
    <w:p w14:paraId="55A08A76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0AECC6BC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05CDF933" w14:textId="77777777" w:rsidR="00A24DB7" w:rsidRDefault="007827E4" w:rsidP="00A24DB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538FE2A0" wp14:editId="419BC0C6">
            <wp:extent cx="4818287" cy="2436176"/>
            <wp:effectExtent l="0" t="0" r="0" b="254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Hnywrld a 2%.PNG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00" t="9063" r="18619"/>
                    <a:stretch/>
                  </pic:blipFill>
                  <pic:spPr bwMode="auto">
                    <a:xfrm>
                      <a:off x="0" y="0"/>
                      <a:ext cx="4894903" cy="2474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4" w:name="_Toc147126303"/>
    </w:p>
    <w:p w14:paraId="3FFA59A0" w14:textId="2377D807" w:rsidR="00D143A3" w:rsidRPr="00A24DB7" w:rsidRDefault="00D143A3" w:rsidP="00A24DB7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 14:</w:t>
      </w:r>
      <w:r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ample GBAh</w:t>
      </w:r>
      <w:bookmarkEnd w:id="14"/>
    </w:p>
    <w:p w14:paraId="72D624F8" w14:textId="77777777" w:rsidR="007B41B0" w:rsidRDefault="007B41B0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4BDB2C70" w14:textId="77777777" w:rsidR="00703813" w:rsidRPr="007B41B0" w:rsidRDefault="00703813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74D43E82" w14:textId="47A757DD" w:rsidR="00D143A3" w:rsidRPr="00A24DB7" w:rsidRDefault="007827E4" w:rsidP="00A24DB7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F06BD0" wp14:editId="69502FA9">
            <wp:extent cx="4765559" cy="2322195"/>
            <wp:effectExtent l="0" t="0" r="0" b="190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Tasty Nat a 2%.PNG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92" r="19649" b="2578"/>
                    <a:stretch/>
                  </pic:blipFill>
                  <pic:spPr bwMode="auto">
                    <a:xfrm>
                      <a:off x="0" y="0"/>
                      <a:ext cx="4825069" cy="2351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5" w:name="_Toc147126304"/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ary figure 15: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="00D143A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sample GBK</w:t>
      </w:r>
      <w:bookmarkEnd w:id="15"/>
      <w:r w:rsidR="00703813" w:rsidRPr="00703813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</w:p>
    <w:p w14:paraId="43FF5D8F" w14:textId="77777777" w:rsidR="007827E4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2F44BBEF" w14:textId="77777777" w:rsidR="00D143A3" w:rsidRPr="007B41B0" w:rsidRDefault="00D143A3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7AEA794A" w14:textId="79E29286" w:rsidR="00D143A3" w:rsidRPr="00A24DB7" w:rsidRDefault="007827E4" w:rsidP="00A24DB7">
      <w:pPr>
        <w:spacing w:line="360" w:lineRule="auto"/>
        <w:jc w:val="both"/>
        <w:rPr>
          <w:rFonts w:ascii="Times New Roman" w:hAnsi="Times New Roman" w:cs="Times New Roman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0A6F1D7C" wp14:editId="5BD0B89E">
            <wp:extent cx="5225415" cy="2509594"/>
            <wp:effectExtent l="0" t="0" r="0" b="508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3ST.PNG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7" t="5040" r="2211"/>
                    <a:stretch/>
                  </pic:blipFill>
                  <pic:spPr bwMode="auto">
                    <a:xfrm>
                      <a:off x="0" y="0"/>
                      <a:ext cx="5300961" cy="2545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6" w:name="_Toc147126305"/>
      <w:r w:rsidR="00D143A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AB449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ary figure 16:</w:t>
      </w:r>
      <w:r w:rsidR="00D143A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AB449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="00D143A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ample GBC</w:t>
      </w:r>
      <w:bookmarkEnd w:id="16"/>
    </w:p>
    <w:p w14:paraId="1D4DB83B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49A16947" w14:textId="77777777" w:rsidR="007827E4" w:rsidRPr="007B41B0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74CB6040" w14:textId="77777777" w:rsidR="009E7E21" w:rsidRDefault="007827E4" w:rsidP="009E7E2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1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A9E0CC" wp14:editId="57D0A683">
            <wp:extent cx="4892374" cy="2195796"/>
            <wp:effectExtent l="0" t="0" r="0" b="190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Lcl ER-1 a 2%.PNG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8" t="7741" b="2348"/>
                    <a:stretch/>
                  </pic:blipFill>
                  <pic:spPr bwMode="auto">
                    <a:xfrm>
                      <a:off x="0" y="0"/>
                      <a:ext cx="4964340" cy="2228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7" w:name="_Toc147126306"/>
    </w:p>
    <w:p w14:paraId="6C7D04BB" w14:textId="041C0556" w:rsidR="00D143A3" w:rsidRPr="009E7E21" w:rsidRDefault="00D143A3" w:rsidP="009E7E21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AB449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ary figure 17:</w:t>
      </w: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AB449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ample GLE</w:t>
      </w:r>
      <w:bookmarkEnd w:id="17"/>
    </w:p>
    <w:p w14:paraId="65FBD362" w14:textId="77777777" w:rsidR="007827E4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422F5E39" w14:textId="77777777" w:rsidR="009E7E21" w:rsidRDefault="009E7E21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52AED780" w14:textId="77777777" w:rsidR="009E7E21" w:rsidRDefault="009E7E21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66FE87F3" w14:textId="77777777" w:rsidR="00D143A3" w:rsidRPr="007B41B0" w:rsidRDefault="00D143A3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1970E70B" w14:textId="77777777" w:rsidR="009E7E21" w:rsidRDefault="007827E4" w:rsidP="009E7E2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5F456E34" wp14:editId="10254EA0">
            <wp:extent cx="5111182" cy="2161967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Lcl WR-1 a 2%.PNG"/>
                    <pic:cNvPicPr/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t="9228" r="10638" b="1887"/>
                    <a:stretch/>
                  </pic:blipFill>
                  <pic:spPr bwMode="auto">
                    <a:xfrm>
                      <a:off x="0" y="0"/>
                      <a:ext cx="5176800" cy="2189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8" w:name="_Toc147126307"/>
    </w:p>
    <w:p w14:paraId="4DB269A4" w14:textId="42056206" w:rsidR="00D143A3" w:rsidRPr="009E7E21" w:rsidRDefault="00D143A3" w:rsidP="009E7E21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AB4493">
        <w:rPr>
          <w:rFonts w:ascii="Times New Roman" w:hAnsi="Times New Roman" w:cs="Times New Roman"/>
          <w:color w:val="000000" w:themeColor="text1"/>
          <w:sz w:val="20"/>
          <w:szCs w:val="20"/>
        </w:rPr>
        <w:t>ary figure 18:</w:t>
      </w: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ample GLW</w:t>
      </w:r>
      <w:bookmarkEnd w:id="18"/>
    </w:p>
    <w:p w14:paraId="69E3CE20" w14:textId="77777777" w:rsidR="007B41B0" w:rsidRPr="007B41B0" w:rsidRDefault="007B41B0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1395E5C7" w14:textId="77777777" w:rsidR="009E7E21" w:rsidRDefault="007827E4" w:rsidP="009E7E2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1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CD91AF" wp14:editId="1D8F6842">
            <wp:extent cx="5125980" cy="2582545"/>
            <wp:effectExtent l="0" t="0" r="508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LCR2.PNG"/>
                    <pic:cNvPicPr/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817" cy="260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9" w:name="_Toc147126308"/>
    </w:p>
    <w:p w14:paraId="15FE3EBA" w14:textId="638E5958" w:rsidR="00D143A3" w:rsidRPr="009E7E21" w:rsidRDefault="00D143A3" w:rsidP="009E7E21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AB449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ary figure 19:</w:t>
      </w: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 </w:t>
      </w:r>
      <w:r w:rsidR="00AB4493"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ket </w:t>
      </w: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ample GLC2</w:t>
      </w:r>
      <w:bookmarkEnd w:id="19"/>
    </w:p>
    <w:p w14:paraId="08F0B0A4" w14:textId="77777777" w:rsidR="007827E4" w:rsidRDefault="007827E4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60A3F98F" w14:textId="77777777" w:rsidR="005121D0" w:rsidRDefault="005121D0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39E5C8D1" w14:textId="77777777" w:rsidR="00D143A3" w:rsidRPr="007B41B0" w:rsidRDefault="00D143A3" w:rsidP="007827E4">
      <w:pPr>
        <w:spacing w:line="360" w:lineRule="auto"/>
        <w:jc w:val="both"/>
        <w:rPr>
          <w:rFonts w:ascii="Times New Roman" w:hAnsi="Times New Roman" w:cs="Times New Roman"/>
        </w:rPr>
      </w:pPr>
    </w:p>
    <w:p w14:paraId="08A6F1CB" w14:textId="77777777" w:rsidR="005121D0" w:rsidRDefault="007827E4" w:rsidP="005121D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1B0">
        <w:rPr>
          <w:rFonts w:ascii="Times New Roman" w:hAnsi="Times New Roman" w:cs="Times New Roman"/>
          <w:noProof/>
        </w:rPr>
        <w:drawing>
          <wp:inline distT="0" distB="0" distL="0" distR="0" wp14:anchorId="617E4EC3" wp14:editId="7E0035EB">
            <wp:extent cx="5125720" cy="2322709"/>
            <wp:effectExtent l="0" t="0" r="5080" b="190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Lcl BA-2 b 2%.PNG"/>
                    <pic:cNvPicPr/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0" t="8817" r="10243" b="1448"/>
                    <a:stretch/>
                  </pic:blipFill>
                  <pic:spPr bwMode="auto">
                    <a:xfrm>
                      <a:off x="0" y="0"/>
                      <a:ext cx="5238841" cy="2373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0" w:name="_Toc147126309"/>
    </w:p>
    <w:p w14:paraId="57CCD8DA" w14:textId="670664A6" w:rsidR="00D143A3" w:rsidRPr="005121D0" w:rsidRDefault="00D143A3" w:rsidP="005121D0">
      <w:pPr>
        <w:ind w:left="720"/>
        <w:rPr>
          <w:rFonts w:ascii="Times New Roman" w:hAnsi="Times New Roman" w:cs="Times New Roman"/>
          <w:lang w:val="en-GB"/>
        </w:rPr>
      </w:pP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>Supplement</w:t>
      </w:r>
      <w:r w:rsidR="00AB4493">
        <w:rPr>
          <w:rFonts w:ascii="Times New Roman" w:hAnsi="Times New Roman" w:cs="Times New Roman"/>
          <w:color w:val="000000" w:themeColor="text1"/>
          <w:sz w:val="20"/>
          <w:szCs w:val="20"/>
        </w:rPr>
        <w:t>ary figure 20:</w:t>
      </w: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atogram of</w:t>
      </w:r>
      <w:r w:rsidR="006D6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rket</w:t>
      </w:r>
      <w:r w:rsidRPr="00AB4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mple GLS2</w:t>
      </w:r>
      <w:bookmarkEnd w:id="20"/>
    </w:p>
    <w:p w14:paraId="52E09961" w14:textId="77777777" w:rsidR="00DE3402" w:rsidRPr="007B41B0" w:rsidRDefault="00DE3402">
      <w:pPr>
        <w:rPr>
          <w:rFonts w:ascii="Times New Roman" w:hAnsi="Times New Roman" w:cs="Times New Roman"/>
          <w:lang w:val="en-GB"/>
        </w:rPr>
      </w:pPr>
    </w:p>
    <w:p w14:paraId="0D690A37" w14:textId="77777777" w:rsidR="00DE3402" w:rsidRPr="007B41B0" w:rsidRDefault="00DE3402">
      <w:pPr>
        <w:rPr>
          <w:rFonts w:ascii="Times New Roman" w:hAnsi="Times New Roman" w:cs="Times New Roman"/>
          <w:lang w:val="en-GB"/>
        </w:rPr>
      </w:pPr>
    </w:p>
    <w:sectPr w:rsidR="00DE3402" w:rsidRPr="007B4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D6E23"/>
    <w:multiLevelType w:val="hybridMultilevel"/>
    <w:tmpl w:val="C624F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B29A2"/>
    <w:multiLevelType w:val="hybridMultilevel"/>
    <w:tmpl w:val="C624FF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D16120"/>
    <w:multiLevelType w:val="hybridMultilevel"/>
    <w:tmpl w:val="C624FF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807399">
    <w:abstractNumId w:val="0"/>
  </w:num>
  <w:num w:numId="2" w16cid:durableId="1469518431">
    <w:abstractNumId w:val="2"/>
  </w:num>
  <w:num w:numId="3" w16cid:durableId="1435714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402"/>
    <w:rsid w:val="00011EEF"/>
    <w:rsid w:val="00125513"/>
    <w:rsid w:val="0017679C"/>
    <w:rsid w:val="002F5657"/>
    <w:rsid w:val="003D5F7D"/>
    <w:rsid w:val="0050279A"/>
    <w:rsid w:val="005121D0"/>
    <w:rsid w:val="00544196"/>
    <w:rsid w:val="0055150A"/>
    <w:rsid w:val="00560CF2"/>
    <w:rsid w:val="00563C58"/>
    <w:rsid w:val="00674045"/>
    <w:rsid w:val="006D6E42"/>
    <w:rsid w:val="00703813"/>
    <w:rsid w:val="00721759"/>
    <w:rsid w:val="00747800"/>
    <w:rsid w:val="00763E74"/>
    <w:rsid w:val="007827E4"/>
    <w:rsid w:val="007B41B0"/>
    <w:rsid w:val="00854B09"/>
    <w:rsid w:val="009E7E21"/>
    <w:rsid w:val="00A24DB7"/>
    <w:rsid w:val="00AB4493"/>
    <w:rsid w:val="00AE4D33"/>
    <w:rsid w:val="00BC74EC"/>
    <w:rsid w:val="00BF6A98"/>
    <w:rsid w:val="00C93F9B"/>
    <w:rsid w:val="00D143A3"/>
    <w:rsid w:val="00D445F8"/>
    <w:rsid w:val="00DA7F4E"/>
    <w:rsid w:val="00DB0F50"/>
    <w:rsid w:val="00DD4CD4"/>
    <w:rsid w:val="00DE3402"/>
    <w:rsid w:val="00EA7DD1"/>
    <w:rsid w:val="00F15F01"/>
    <w:rsid w:val="00F1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C58A85"/>
  <w15:chartTrackingRefBased/>
  <w15:docId w15:val="{C6FEA46E-2293-2341-B399-D6566FE9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34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4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4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4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4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4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4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3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34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4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4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4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4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4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4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4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4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4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4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827E4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1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hyperlink" Target="mailto:aabrobbey@knust.edu.gh" TargetMode="Externa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1" Type="http://schemas.openxmlformats.org/officeDocument/2006/relationships/customXml" Target="../customXml/item1.xml"/><Relationship Id="rId6" Type="http://schemas.openxmlformats.org/officeDocument/2006/relationships/hyperlink" Target="mailto:b.adubrimpong@ucc.edu.gh" TargetMode="External"/><Relationship Id="rId11" Type="http://schemas.openxmlformats.org/officeDocument/2006/relationships/hyperlink" Target="mailto:isaac.attah@ucc.edu.gh" TargetMode="External"/><Relationship Id="rId24" Type="http://schemas.openxmlformats.org/officeDocument/2006/relationships/image" Target="media/image13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7.PNG"/><Relationship Id="rId10" Type="http://schemas.openxmlformats.org/officeDocument/2006/relationships/hyperlink" Target="mailto:mustapha.abeka@ucc.edu.gh" TargetMode="External"/><Relationship Id="rId19" Type="http://schemas.openxmlformats.org/officeDocument/2006/relationships/image" Target="media/image8.PNG"/><Relationship Id="rId31" Type="http://schemas.openxmlformats.org/officeDocument/2006/relationships/image" Target="media/image20.PNG"/><Relationship Id="rId4" Type="http://schemas.openxmlformats.org/officeDocument/2006/relationships/settings" Target="settings.xml"/><Relationship Id="rId9" Type="http://schemas.openxmlformats.org/officeDocument/2006/relationships/hyperlink" Target="mailto:jnaddotey.pharm@knust.edu.gh" TargetMode="Externa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8" Type="http://schemas.openxmlformats.org/officeDocument/2006/relationships/hyperlink" Target="mailto:jadu.pharm@knust.edu.g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F807A9-DB86-DD41-B869-49665C33B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Adu-Brimpong</dc:creator>
  <cp:keywords/>
  <dc:description/>
  <cp:lastModifiedBy>Barbara Adu-Brimpong</cp:lastModifiedBy>
  <cp:revision>2</cp:revision>
  <dcterms:created xsi:type="dcterms:W3CDTF">2025-09-03T09:42:00Z</dcterms:created>
  <dcterms:modified xsi:type="dcterms:W3CDTF">2025-09-0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6c379ac25db9870e6829d869a7731890475491c823781d0da5f89aafb0ba25</vt:lpwstr>
  </property>
</Properties>
</file>